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1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Unadjusted odds ratios (95% confidence intervals) of lung cancer by the variables used in the multivariate analyses in the EAGLE Study, Italy, 2002-2005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10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270"/>
        <w:gridCol w:w="2680"/>
        <w:gridCol w:w="266"/>
        <w:gridCol w:w="1875"/>
        <w:gridCol w:w="266"/>
        <w:gridCol w:w="1890"/>
      </w:tblGrid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Characteristics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 xml:space="preserve">Lung cancer case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1,939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 xml:space="preserve">Controls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bidi="ar-SA"/>
              </w:rPr>
              <w:t>(n=2,102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Unadjusted model</w:t>
            </w:r>
          </w:p>
        </w:tc>
      </w:tr>
      <w:tr>
        <w:trPr>
          <w:trHeight w:val="288" w:hRule="exact"/>
        </w:trPr>
        <w:tc>
          <w:tcPr>
            <w:tcW w:w="36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 (%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OR (95% CI) 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Gender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Males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532 (79.0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606 (76.4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16 (1.00-1.35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Females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07 (21.0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96 (23.6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Age (years)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-39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 (0.6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7 (0.8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6 (0.48-2.36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0-49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6 (3.4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9 (4.7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0-59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44 (17.7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24 (20.2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22 (0.86-1.71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0-69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65 (39.5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51 (40.5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35 (0.97-1.87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0-80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52 (38.8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11 (33.8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59 (1.14-2.20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Residence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Brescia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47 (12.7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47 (11.8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18 (0.89-1.55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Milano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275 (65.8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425 (67.8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5 (0.84-1.32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Monza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32 (6.8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7 (5.6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33 (0.96-1.84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avia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8 (6.6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8 (6.1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18 (0.85-1.63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Varese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57 (8.1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85 (8.8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Personal history of mood disorders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Yes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1 (6.2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92 (9.1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6 (0.52-0.84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o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818 (93.8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910 (90.9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Any family history of mood disorders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Yes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23 (11.5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45 (16.4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66 (0.55-0.79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o/Unknown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716 (88.5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757 (38.6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Cigarette status (lifetime)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ever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32 (6.8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679 (32.3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Former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38 (43.2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02 (42.9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.78 (3.88-5.89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Current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69 (50.0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21 (24.8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.57 (7.72-11.86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Cigarette intensity (packs/day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 (0.75-1.50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75 (0.48-1.00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.39 (2.90-3.97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Cigarette duration (years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44.0 (36.0-52.0) 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33.0 (21.0-44.0) 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6 (1.05-1.07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 xml:space="preserve">Years since quitting cigarettes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.0 (3.0-19.0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0.0 (11.0-30.0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95 (0.94-0.95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Alcohol (grams)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-4.9 g/day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58 (20.5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75 (23.2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78 (0.65-0.95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-14.9 g/day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52 (14.4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05 (19.8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5-29.9 g/day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36 (24.9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06 (24.7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90 (0.75-1.08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-59.9 g/day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23 (29.9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72 (27.9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0.95 (0.80-1.14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&gt;=60 g/day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81 (10.3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0 (4.4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09 (1.58-2.78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Education level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Non-educated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2 (5.8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9 (4.2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.24 (2.26-4.65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Elementary school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52 (38.8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72 (27.2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.38 (2.63-4.36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Middle/High School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74 (50.3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181 (56.2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.12 (1.66-2.71)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University Degree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0 (5.2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60 (12.4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Marital status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bidi="ar-SA"/>
              </w:rPr>
            </w:r>
          </w:p>
        </w:tc>
      </w:tr>
      <w:tr>
        <w:trPr>
          <w:trHeight w:val="288" w:hRule="exact"/>
        </w:trPr>
        <w:tc>
          <w:tcPr>
            <w:tcW w:w="36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Married or Cohabitating</w:t>
            </w:r>
          </w:p>
        </w:tc>
        <w:tc>
          <w:tcPr>
            <w:tcW w:w="2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493 (77.0)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,737 (82.6)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Calibri"/>
                <w:color w:val="000000"/>
                <w:sz w:val="22"/>
                <w:szCs w:val="22"/>
                <w:lang w:bidi="ar-S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00</w:t>
            </w:r>
          </w:p>
        </w:tc>
      </w:tr>
      <w:tr>
        <w:trPr>
          <w:trHeight w:val="288" w:hRule="exact"/>
        </w:trPr>
        <w:tc>
          <w:tcPr>
            <w:tcW w:w="36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Single/ Separated/Widow/ Divorced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46 (23.0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65 (17.4)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.42 (1.22-1.66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Abbreviation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AGLE, Environment And Genetics in Lung cancer Etiology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edian (inter-quartile range)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“Non-educated” subjects are those who did not complete the elementary school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Numbers of participants may not sum to total due to missing data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bidi="ar-SA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bidi="en-US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character" w:styleId="CommentSubjectChar">
    <w:name w:val="Comment Subject Char"/>
    <w:qFormat/>
    <w:rPr>
      <w:b/>
      <w:bCs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9:00:00Z</dcterms:created>
  <dc:creator>Registered User</dc:creator>
  <dc:description/>
  <cp:keywords/>
  <dc:language>en-US</dc:language>
  <cp:lastModifiedBy>David Capo</cp:lastModifiedBy>
  <cp:lastPrinted>2012-05-09T11:51:00Z</cp:lastPrinted>
  <dcterms:modified xsi:type="dcterms:W3CDTF">2012-07-17T19:14:00Z</dcterms:modified>
  <cp:revision>3</cp:revision>
  <dc:subject/>
  <dc:title/>
</cp:coreProperties>
</file>